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56"/>
        <w:gridCol w:w="1004"/>
        <w:gridCol w:w="968"/>
        <w:gridCol w:w="863"/>
        <w:gridCol w:w="1316"/>
        <w:gridCol w:w="1082"/>
        <w:gridCol w:w="992"/>
        <w:gridCol w:w="850"/>
        <w:gridCol w:w="1418"/>
      </w:tblGrid>
      <w:tr w:rsidR="002968DA" w14:paraId="3A05A54B" w14:textId="77777777" w:rsidTr="000A6231">
        <w:tc>
          <w:tcPr>
            <w:tcW w:w="1856" w:type="dxa"/>
          </w:tcPr>
          <w:p w14:paraId="3091B283" w14:textId="77777777" w:rsidR="002968DA" w:rsidRPr="000F6041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150099403"/>
          </w:p>
        </w:tc>
        <w:tc>
          <w:tcPr>
            <w:tcW w:w="4151" w:type="dxa"/>
            <w:gridSpan w:val="4"/>
          </w:tcPr>
          <w:p w14:paraId="2E3BBFD2" w14:textId="43A07445" w:rsidR="002968DA" w:rsidRPr="000F6041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Before</w:t>
            </w:r>
            <w:r w:rsidR="000F6041" w:rsidRPr="000F6041">
              <w:rPr>
                <w:rFonts w:cstheme="minorHAnsi"/>
                <w:b/>
                <w:bCs/>
                <w:sz w:val="16"/>
                <w:szCs w:val="16"/>
              </w:rPr>
              <w:t xml:space="preserve"> propensity score</w:t>
            </w:r>
            <w:r w:rsidRPr="000F6041">
              <w:rPr>
                <w:rFonts w:cstheme="minorHAnsi"/>
                <w:b/>
                <w:bCs/>
                <w:sz w:val="16"/>
                <w:szCs w:val="16"/>
              </w:rPr>
              <w:t xml:space="preserve"> matching</w:t>
            </w:r>
          </w:p>
        </w:tc>
        <w:tc>
          <w:tcPr>
            <w:tcW w:w="4342" w:type="dxa"/>
            <w:gridSpan w:val="4"/>
          </w:tcPr>
          <w:p w14:paraId="7EC08044" w14:textId="5207AD44" w:rsidR="002968DA" w:rsidRPr="000F6041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After</w:t>
            </w:r>
            <w:r w:rsidR="000F6041" w:rsidRPr="000F6041">
              <w:rPr>
                <w:rFonts w:cstheme="minorHAnsi"/>
                <w:b/>
                <w:bCs/>
                <w:sz w:val="16"/>
                <w:szCs w:val="16"/>
              </w:rPr>
              <w:t xml:space="preserve"> propensity score</w:t>
            </w:r>
            <w:r w:rsidRPr="000F6041">
              <w:rPr>
                <w:rFonts w:cstheme="minorHAnsi"/>
                <w:b/>
                <w:bCs/>
                <w:sz w:val="16"/>
                <w:szCs w:val="16"/>
              </w:rPr>
              <w:t xml:space="preserve"> matching</w:t>
            </w:r>
          </w:p>
        </w:tc>
      </w:tr>
      <w:tr w:rsidR="002142CB" w14:paraId="358E2E0B" w14:textId="77777777" w:rsidTr="0093626D">
        <w:tc>
          <w:tcPr>
            <w:tcW w:w="1856" w:type="dxa"/>
          </w:tcPr>
          <w:p w14:paraId="05A2FA01" w14:textId="48EB1191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04" w:type="dxa"/>
          </w:tcPr>
          <w:p w14:paraId="585D9DFA" w14:textId="794BF0E5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SII&lt;489 (n=192)</w:t>
            </w:r>
          </w:p>
        </w:tc>
        <w:tc>
          <w:tcPr>
            <w:tcW w:w="968" w:type="dxa"/>
          </w:tcPr>
          <w:p w14:paraId="1A8260B5" w14:textId="19BAFEF3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SII≥489 (n=184)</w:t>
            </w:r>
          </w:p>
        </w:tc>
        <w:tc>
          <w:tcPr>
            <w:tcW w:w="863" w:type="dxa"/>
          </w:tcPr>
          <w:p w14:paraId="16C4ADEA" w14:textId="0081BB3A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16" w:type="dxa"/>
          </w:tcPr>
          <w:p w14:paraId="1250994A" w14:textId="31B24A77" w:rsidR="002142CB" w:rsidRPr="000F6041" w:rsidRDefault="000F6041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1082" w:type="dxa"/>
          </w:tcPr>
          <w:p w14:paraId="391576F6" w14:textId="28C0A884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SII&lt;489 (n=140)</w:t>
            </w:r>
          </w:p>
        </w:tc>
        <w:tc>
          <w:tcPr>
            <w:tcW w:w="992" w:type="dxa"/>
          </w:tcPr>
          <w:p w14:paraId="0781955C" w14:textId="5EC4FE9C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SII≥489 (n=140)</w:t>
            </w:r>
          </w:p>
        </w:tc>
        <w:tc>
          <w:tcPr>
            <w:tcW w:w="850" w:type="dxa"/>
          </w:tcPr>
          <w:p w14:paraId="114BA3AC" w14:textId="5F0508CF" w:rsidR="002142CB" w:rsidRPr="000F6041" w:rsidRDefault="002142CB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6041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1DD2A845" w14:textId="093243B1" w:rsidR="002142CB" w:rsidRPr="000F6041" w:rsidRDefault="000F6041" w:rsidP="002142CB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</w:tr>
      <w:tr w:rsidR="000F6041" w14:paraId="41A7701A" w14:textId="77777777" w:rsidTr="0093626D">
        <w:tc>
          <w:tcPr>
            <w:tcW w:w="1856" w:type="dxa"/>
          </w:tcPr>
          <w:p w14:paraId="2A8920B5" w14:textId="483E6611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Male gender, n(%)</w:t>
            </w:r>
          </w:p>
        </w:tc>
        <w:tc>
          <w:tcPr>
            <w:tcW w:w="1004" w:type="dxa"/>
          </w:tcPr>
          <w:p w14:paraId="69B888E2" w14:textId="1C29EFD4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4 (4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968" w:type="dxa"/>
          </w:tcPr>
          <w:p w14:paraId="67682ABA" w14:textId="7AA18DF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92 (5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)</w:t>
            </w:r>
          </w:p>
        </w:tc>
        <w:tc>
          <w:tcPr>
            <w:tcW w:w="863" w:type="dxa"/>
          </w:tcPr>
          <w:p w14:paraId="223C1F9A" w14:textId="337D7E51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316" w:type="dxa"/>
          </w:tcPr>
          <w:p w14:paraId="77951E59" w14:textId="3DDC7E2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82" w:type="dxa"/>
          </w:tcPr>
          <w:p w14:paraId="2EBA4082" w14:textId="1FB4744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70 (5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3A497E96" w14:textId="35DA4FA0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8 (4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850" w:type="dxa"/>
          </w:tcPr>
          <w:p w14:paraId="308A25A6" w14:textId="508372B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3ED30D06" w14:textId="61FC2C3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3</w:t>
            </w:r>
          </w:p>
        </w:tc>
      </w:tr>
      <w:tr w:rsidR="000F6041" w14:paraId="5F62966D" w14:textId="77777777" w:rsidTr="0093626D">
        <w:tc>
          <w:tcPr>
            <w:tcW w:w="1856" w:type="dxa"/>
          </w:tcPr>
          <w:p w14:paraId="4F8475E1" w14:textId="1B32A4DB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Age&gt;59 years, n(%)</w:t>
            </w:r>
          </w:p>
        </w:tc>
        <w:tc>
          <w:tcPr>
            <w:tcW w:w="1004" w:type="dxa"/>
          </w:tcPr>
          <w:p w14:paraId="27AB09D0" w14:textId="664A710B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04 (5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968" w:type="dxa"/>
          </w:tcPr>
          <w:p w14:paraId="67A43891" w14:textId="77264E5A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1 (4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)</w:t>
            </w:r>
          </w:p>
        </w:tc>
        <w:tc>
          <w:tcPr>
            <w:tcW w:w="863" w:type="dxa"/>
          </w:tcPr>
          <w:p w14:paraId="221B01DF" w14:textId="3C55657F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49</w:t>
            </w:r>
          </w:p>
        </w:tc>
        <w:tc>
          <w:tcPr>
            <w:tcW w:w="1316" w:type="dxa"/>
          </w:tcPr>
          <w:p w14:paraId="012390C5" w14:textId="0C13BF10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82" w:type="dxa"/>
          </w:tcPr>
          <w:p w14:paraId="4C75975A" w14:textId="513D4F4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7 (4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992" w:type="dxa"/>
          </w:tcPr>
          <w:p w14:paraId="563C43F8" w14:textId="4260F72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8 (4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850" w:type="dxa"/>
          </w:tcPr>
          <w:p w14:paraId="61085217" w14:textId="33693EE3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418" w:type="dxa"/>
          </w:tcPr>
          <w:p w14:paraId="174223C2" w14:textId="7E4DA3E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2</w:t>
            </w:r>
          </w:p>
        </w:tc>
      </w:tr>
      <w:tr w:rsidR="000F6041" w14:paraId="6E1C9FE8" w14:textId="77777777" w:rsidTr="0093626D">
        <w:tc>
          <w:tcPr>
            <w:tcW w:w="1856" w:type="dxa"/>
          </w:tcPr>
          <w:p w14:paraId="6431C257" w14:textId="565FFD9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Myasthenia Gravis, n(%)</w:t>
            </w:r>
          </w:p>
        </w:tc>
        <w:tc>
          <w:tcPr>
            <w:tcW w:w="1004" w:type="dxa"/>
          </w:tcPr>
          <w:p w14:paraId="63F96F47" w14:textId="3035655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1 (4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968" w:type="dxa"/>
          </w:tcPr>
          <w:p w14:paraId="732ED14E" w14:textId="75CCD6D2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3 (4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863" w:type="dxa"/>
          </w:tcPr>
          <w:p w14:paraId="6620875C" w14:textId="728DD81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316" w:type="dxa"/>
          </w:tcPr>
          <w:p w14:paraId="08F5AF2A" w14:textId="503B0F95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1082" w:type="dxa"/>
          </w:tcPr>
          <w:p w14:paraId="544D9075" w14:textId="7BA59E68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2 (4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992" w:type="dxa"/>
          </w:tcPr>
          <w:p w14:paraId="3EABCD2B" w14:textId="6D1A3E78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2 (4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850" w:type="dxa"/>
          </w:tcPr>
          <w:p w14:paraId="5FEABD57" w14:textId="58E16E82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14:paraId="4B6EA0D3" w14:textId="0F421314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0</w:t>
            </w:r>
          </w:p>
        </w:tc>
      </w:tr>
      <w:tr w:rsidR="000F6041" w14:paraId="0C721234" w14:textId="77777777" w:rsidTr="0093626D">
        <w:tc>
          <w:tcPr>
            <w:tcW w:w="1856" w:type="dxa"/>
          </w:tcPr>
          <w:p w14:paraId="5B2F7EA4" w14:textId="501C6FE4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Surgical approach, n(%)</w:t>
            </w:r>
          </w:p>
        </w:tc>
        <w:tc>
          <w:tcPr>
            <w:tcW w:w="1004" w:type="dxa"/>
          </w:tcPr>
          <w:p w14:paraId="481A410E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323E8A02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244132FD" w14:textId="42B562B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316" w:type="dxa"/>
          </w:tcPr>
          <w:p w14:paraId="744DD997" w14:textId="60011EAA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1082" w:type="dxa"/>
          </w:tcPr>
          <w:p w14:paraId="69A17335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CDB41C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8379AC" w14:textId="31BE3A65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7DDFC413" w14:textId="35DD2C6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3</w:t>
            </w:r>
          </w:p>
        </w:tc>
      </w:tr>
      <w:tr w:rsidR="000F6041" w14:paraId="5C62BCCD" w14:textId="77777777" w:rsidTr="0093626D">
        <w:tc>
          <w:tcPr>
            <w:tcW w:w="1856" w:type="dxa"/>
          </w:tcPr>
          <w:p w14:paraId="0F310DC4" w14:textId="29C8BBE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Open</w:t>
            </w:r>
          </w:p>
        </w:tc>
        <w:tc>
          <w:tcPr>
            <w:tcW w:w="1004" w:type="dxa"/>
          </w:tcPr>
          <w:p w14:paraId="67E9C682" w14:textId="657EE13F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20 (6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968" w:type="dxa"/>
          </w:tcPr>
          <w:p w14:paraId="0E714CCF" w14:textId="7FB3BCD0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19 (6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863" w:type="dxa"/>
          </w:tcPr>
          <w:p w14:paraId="2B9C6409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9B68802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5A8C8D4A" w14:textId="41D8D381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6 (6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992" w:type="dxa"/>
          </w:tcPr>
          <w:p w14:paraId="5D15448B" w14:textId="7291367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88 (6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850" w:type="dxa"/>
          </w:tcPr>
          <w:p w14:paraId="13F38195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BEF8FB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F6041" w14:paraId="54467CE5" w14:textId="77777777" w:rsidTr="0093626D">
        <w:tc>
          <w:tcPr>
            <w:tcW w:w="1856" w:type="dxa"/>
          </w:tcPr>
          <w:p w14:paraId="52F1FBFC" w14:textId="2CB0C21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Minimally invasive</w:t>
            </w:r>
          </w:p>
        </w:tc>
        <w:tc>
          <w:tcPr>
            <w:tcW w:w="1004" w:type="dxa"/>
          </w:tcPr>
          <w:p w14:paraId="285CC186" w14:textId="349A17FF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72 (3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968" w:type="dxa"/>
          </w:tcPr>
          <w:p w14:paraId="0978F665" w14:textId="3A28E31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5 (3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863" w:type="dxa"/>
          </w:tcPr>
          <w:p w14:paraId="00912376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5B0A2422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190405" w14:textId="021DA22D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54 (3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992" w:type="dxa"/>
          </w:tcPr>
          <w:p w14:paraId="6DBC06AF" w14:textId="765859FA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52 (3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850" w:type="dxa"/>
          </w:tcPr>
          <w:p w14:paraId="615963BB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53D606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F6041" w14:paraId="39F298FC" w14:textId="77777777" w:rsidTr="0093626D">
        <w:tc>
          <w:tcPr>
            <w:tcW w:w="1856" w:type="dxa"/>
          </w:tcPr>
          <w:p w14:paraId="09A6A36C" w14:textId="2B116E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WHO classification, n(%)</w:t>
            </w:r>
          </w:p>
        </w:tc>
        <w:tc>
          <w:tcPr>
            <w:tcW w:w="1004" w:type="dxa"/>
          </w:tcPr>
          <w:p w14:paraId="58D81DAE" w14:textId="7C14607A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75F785EF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33DA06FA" w14:textId="48484CE8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42</w:t>
            </w:r>
          </w:p>
        </w:tc>
        <w:tc>
          <w:tcPr>
            <w:tcW w:w="1316" w:type="dxa"/>
          </w:tcPr>
          <w:p w14:paraId="4E4A870D" w14:textId="64BF65C1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082" w:type="dxa"/>
          </w:tcPr>
          <w:p w14:paraId="1C2BDC96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BA1851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43D39C" w14:textId="73DFCD5B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14:paraId="6C19EEFF" w14:textId="0E189E5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0</w:t>
            </w:r>
          </w:p>
        </w:tc>
      </w:tr>
      <w:tr w:rsidR="000F6041" w14:paraId="0480CE03" w14:textId="77777777" w:rsidTr="0093626D">
        <w:tc>
          <w:tcPr>
            <w:tcW w:w="1856" w:type="dxa"/>
          </w:tcPr>
          <w:p w14:paraId="7A897A7F" w14:textId="40825E5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A, AB, B1</w:t>
            </w:r>
          </w:p>
        </w:tc>
        <w:tc>
          <w:tcPr>
            <w:tcW w:w="1004" w:type="dxa"/>
          </w:tcPr>
          <w:p w14:paraId="072D454A" w14:textId="16521A6B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114 (5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968" w:type="dxa"/>
          </w:tcPr>
          <w:p w14:paraId="6EC7D1C4" w14:textId="76AC0030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90 (4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9)</w:t>
            </w:r>
          </w:p>
        </w:tc>
        <w:tc>
          <w:tcPr>
            <w:tcW w:w="863" w:type="dxa"/>
          </w:tcPr>
          <w:p w14:paraId="02C73AA7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021C241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1A260A30" w14:textId="0D1786B3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74 (5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9)</w:t>
            </w:r>
          </w:p>
        </w:tc>
        <w:tc>
          <w:tcPr>
            <w:tcW w:w="992" w:type="dxa"/>
          </w:tcPr>
          <w:p w14:paraId="4061A45C" w14:textId="5DAC87CB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74 (5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9)</w:t>
            </w:r>
          </w:p>
        </w:tc>
        <w:tc>
          <w:tcPr>
            <w:tcW w:w="850" w:type="dxa"/>
          </w:tcPr>
          <w:p w14:paraId="7CEB3DDA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B0CBA1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F6041" w14:paraId="169E8DC2" w14:textId="77777777" w:rsidTr="0093626D">
        <w:tc>
          <w:tcPr>
            <w:tcW w:w="1856" w:type="dxa"/>
          </w:tcPr>
          <w:p w14:paraId="4BDA8E98" w14:textId="4E13E47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B2, B3</w:t>
            </w:r>
          </w:p>
        </w:tc>
        <w:tc>
          <w:tcPr>
            <w:tcW w:w="1004" w:type="dxa"/>
          </w:tcPr>
          <w:p w14:paraId="1A9D33C3" w14:textId="44CF9ED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78 (4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968" w:type="dxa"/>
          </w:tcPr>
          <w:p w14:paraId="1BD791D0" w14:textId="56922C34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94 (5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863" w:type="dxa"/>
          </w:tcPr>
          <w:p w14:paraId="3801A776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823DF9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499046B5" w14:textId="3C3215B9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6 (4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992" w:type="dxa"/>
          </w:tcPr>
          <w:p w14:paraId="3EF57202" w14:textId="658B8C60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66 (4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850" w:type="dxa"/>
          </w:tcPr>
          <w:p w14:paraId="692391E9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A19A06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F6041" w14:paraId="3A2EB426" w14:textId="77777777" w:rsidTr="0093626D">
        <w:tc>
          <w:tcPr>
            <w:tcW w:w="1856" w:type="dxa"/>
          </w:tcPr>
          <w:p w14:paraId="37FF20D2" w14:textId="269DE26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TNM staging, n(%)</w:t>
            </w:r>
          </w:p>
        </w:tc>
        <w:tc>
          <w:tcPr>
            <w:tcW w:w="1004" w:type="dxa"/>
          </w:tcPr>
          <w:p w14:paraId="519ADE7F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3D568F8B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3CCDA66E" w14:textId="61B0DB6F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8B5529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316" w:type="dxa"/>
          </w:tcPr>
          <w:p w14:paraId="3876A91F" w14:textId="0AA4DBC2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8B5529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1082" w:type="dxa"/>
          </w:tcPr>
          <w:p w14:paraId="3B42D7F7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63E012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7D501" w14:textId="3876C09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A8439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63D33F42" w14:textId="187AC9EC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0F6041">
              <w:rPr>
                <w:rFonts w:cstheme="minorHAnsi"/>
                <w:sz w:val="16"/>
                <w:szCs w:val="16"/>
              </w:rPr>
              <w:t>0</w:t>
            </w:r>
            <w:r w:rsidR="00A84398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0F6041" w14:paraId="7E9CB859" w14:textId="77777777" w:rsidTr="0093626D">
        <w:tc>
          <w:tcPr>
            <w:tcW w:w="1856" w:type="dxa"/>
          </w:tcPr>
          <w:p w14:paraId="271CAA72" w14:textId="41C87856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I</w:t>
            </w:r>
          </w:p>
        </w:tc>
        <w:tc>
          <w:tcPr>
            <w:tcW w:w="1004" w:type="dxa"/>
          </w:tcPr>
          <w:p w14:paraId="11C39FB9" w14:textId="16DA800C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8" w:type="dxa"/>
          </w:tcPr>
          <w:p w14:paraId="18D33A8D" w14:textId="00D87B47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0F6041" w:rsidRPr="000F6041">
              <w:rPr>
                <w:rFonts w:cstheme="minorHAnsi"/>
                <w:sz w:val="16"/>
                <w:szCs w:val="16"/>
              </w:rPr>
              <w:t>5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3" w:type="dxa"/>
          </w:tcPr>
          <w:p w14:paraId="7A79EB7E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4C2A6C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044F92" w14:textId="12954638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 w:rsidR="00A84398">
              <w:rPr>
                <w:rFonts w:cstheme="minorHAnsi"/>
                <w:sz w:val="16"/>
                <w:szCs w:val="16"/>
              </w:rPr>
              <w:t>40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 w:rsidR="000F6041" w:rsidRPr="000F6041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992" w:type="dxa"/>
          </w:tcPr>
          <w:p w14:paraId="536D61D0" w14:textId="37005818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 w:rsidR="00A84398">
              <w:rPr>
                <w:rFonts w:cstheme="minorHAnsi"/>
                <w:sz w:val="16"/>
                <w:szCs w:val="16"/>
              </w:rPr>
              <w:t>42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 w:rsidR="00A84398">
              <w:rPr>
                <w:rFonts w:cstheme="minorHAnsi"/>
                <w:sz w:val="16"/>
                <w:szCs w:val="16"/>
              </w:rPr>
              <w:t>1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64E573C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755724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F6041" w14:paraId="679B0F48" w14:textId="77777777" w:rsidTr="0093626D">
        <w:tc>
          <w:tcPr>
            <w:tcW w:w="1856" w:type="dxa"/>
          </w:tcPr>
          <w:p w14:paraId="253BA604" w14:textId="73DA9F48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  <w:r w:rsidRPr="000F6041">
              <w:rPr>
                <w:rFonts w:cstheme="minorHAnsi"/>
                <w:sz w:val="16"/>
                <w:szCs w:val="16"/>
              </w:rPr>
              <w:t xml:space="preserve">   II</w:t>
            </w:r>
          </w:p>
        </w:tc>
        <w:tc>
          <w:tcPr>
            <w:tcW w:w="1004" w:type="dxa"/>
          </w:tcPr>
          <w:p w14:paraId="7C5CA7E3" w14:textId="0CC6753C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6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8" w:type="dxa"/>
          </w:tcPr>
          <w:p w14:paraId="09A1B7C3" w14:textId="7244CFD1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4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3" w:type="dxa"/>
          </w:tcPr>
          <w:p w14:paraId="1C1376E7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1C54533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77FC81BA" w14:textId="18C59F1A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 w:rsidR="00A84398">
              <w:rPr>
                <w:rFonts w:cstheme="minorHAnsi"/>
                <w:sz w:val="16"/>
                <w:szCs w:val="16"/>
              </w:rPr>
              <w:t>5</w:t>
            </w:r>
            <w:r w:rsidR="000F6041" w:rsidRPr="000F6041">
              <w:rPr>
                <w:rFonts w:cstheme="minorHAnsi"/>
                <w:sz w:val="16"/>
                <w:szCs w:val="16"/>
              </w:rPr>
              <w:t>9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 w:rsidR="000F6041" w:rsidRPr="000F6041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992" w:type="dxa"/>
          </w:tcPr>
          <w:p w14:paraId="2D09B25C" w14:textId="6A28FDB9" w:rsidR="000F6041" w:rsidRPr="000F6041" w:rsidRDefault="008B5529" w:rsidP="000F60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</w:t>
            </w:r>
            <w:r w:rsidR="000F6041" w:rsidRPr="000F6041">
              <w:rPr>
                <w:rFonts w:cstheme="minorHAnsi"/>
                <w:sz w:val="16"/>
                <w:szCs w:val="16"/>
              </w:rPr>
              <w:t xml:space="preserve"> (</w:t>
            </w:r>
            <w:r w:rsidR="00A84398">
              <w:rPr>
                <w:rFonts w:cstheme="minorHAnsi"/>
                <w:sz w:val="16"/>
                <w:szCs w:val="16"/>
              </w:rPr>
              <w:t>57</w:t>
            </w:r>
            <w:r w:rsidR="000F6041">
              <w:rPr>
                <w:rFonts w:cstheme="minorHAnsi"/>
                <w:sz w:val="16"/>
                <w:szCs w:val="16"/>
              </w:rPr>
              <w:t>.</w:t>
            </w:r>
            <w:r w:rsidR="00A84398">
              <w:rPr>
                <w:rFonts w:cstheme="minorHAnsi"/>
                <w:sz w:val="16"/>
                <w:szCs w:val="16"/>
              </w:rPr>
              <w:t>9</w:t>
            </w:r>
            <w:r w:rsidR="000F6041" w:rsidRPr="000F604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80C3B93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567389" w14:textId="77777777" w:rsidR="000F6041" w:rsidRPr="000F6041" w:rsidRDefault="000F6041" w:rsidP="000F6041">
            <w:pPr>
              <w:rPr>
                <w:rFonts w:cstheme="minorHAnsi"/>
                <w:sz w:val="16"/>
                <w:szCs w:val="16"/>
              </w:rPr>
            </w:pPr>
          </w:p>
        </w:tc>
      </w:tr>
    </w:tbl>
    <w:bookmarkEnd w:id="0"/>
    <w:p w14:paraId="7361C475" w14:textId="034D13EE" w:rsidR="000F6041" w:rsidRPr="0091046B" w:rsidRDefault="000F6041" w:rsidP="000F6041">
      <w:pPr>
        <w:rPr>
          <w:rFonts w:ascii="Calibri" w:hAnsi="Calibri" w:cs="Calibri"/>
          <w:color w:val="0070C0"/>
          <w:sz w:val="18"/>
          <w:szCs w:val="18"/>
        </w:rPr>
      </w:pPr>
      <w:r w:rsidRPr="0091046B">
        <w:rPr>
          <w:rFonts w:ascii="Calibri" w:hAnsi="Calibri" w:cs="Calibri"/>
          <w:sz w:val="18"/>
          <w:szCs w:val="18"/>
        </w:rPr>
        <w:t xml:space="preserve">Table </w:t>
      </w:r>
      <w:r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/>
          <w:sz w:val="18"/>
          <w:szCs w:val="18"/>
        </w:rPr>
        <w:t>3:</w:t>
      </w:r>
      <w:r w:rsidRPr="0091046B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/>
          <w:sz w:val="18"/>
          <w:szCs w:val="18"/>
        </w:rPr>
        <w:t xml:space="preserve">tandardized </w:t>
      </w:r>
      <w:r w:rsidRPr="0091046B">
        <w:rPr>
          <w:rFonts w:ascii="Calibri" w:hAnsi="Calibri" w:cs="Calibri"/>
          <w:sz w:val="18"/>
          <w:szCs w:val="18"/>
        </w:rPr>
        <w:t>difference before and after propensity score matching</w:t>
      </w:r>
      <w:r>
        <w:rPr>
          <w:rFonts w:ascii="Calibri" w:hAnsi="Calibri" w:cs="Calibri"/>
          <w:sz w:val="18"/>
          <w:szCs w:val="18"/>
        </w:rPr>
        <w:t xml:space="preserve"> for SII</w:t>
      </w:r>
      <w:r w:rsidRPr="0091046B">
        <w:rPr>
          <w:rFonts w:ascii="Calibri" w:hAnsi="Calibri" w:cs="Calibri"/>
          <w:sz w:val="18"/>
          <w:szCs w:val="18"/>
        </w:rPr>
        <w:t xml:space="preserve">. </w:t>
      </w:r>
      <w:r>
        <w:rPr>
          <w:rFonts w:ascii="Calibri" w:hAnsi="Calibri" w:cs="Calibri"/>
          <w:sz w:val="18"/>
          <w:szCs w:val="18"/>
          <w:lang w:val="en"/>
        </w:rPr>
        <w:t>SII: systemic inflammatory index</w:t>
      </w:r>
      <w:r w:rsidRPr="0091046B">
        <w:rPr>
          <w:rFonts w:ascii="Calibri" w:hAnsi="Calibri" w:cs="Calibri"/>
          <w:sz w:val="18"/>
          <w:szCs w:val="18"/>
          <w:lang w:val="en"/>
        </w:rPr>
        <w:t>; WHO: World Health Organization</w:t>
      </w:r>
      <w:r w:rsidRPr="0091046B">
        <w:rPr>
          <w:rFonts w:ascii="Calibri" w:hAnsi="Calibri" w:cs="Calibri"/>
          <w:sz w:val="18"/>
          <w:szCs w:val="18"/>
        </w:rPr>
        <w:t xml:space="preserve"> </w:t>
      </w:r>
    </w:p>
    <w:p w14:paraId="60EFAA42" w14:textId="77777777" w:rsidR="00725CA6" w:rsidRDefault="00725CA6"/>
    <w:sectPr w:rsidR="00725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DA"/>
    <w:rsid w:val="00055FD5"/>
    <w:rsid w:val="00070381"/>
    <w:rsid w:val="000A6231"/>
    <w:rsid w:val="000D686F"/>
    <w:rsid w:val="000F6041"/>
    <w:rsid w:val="00147375"/>
    <w:rsid w:val="00150526"/>
    <w:rsid w:val="002142CB"/>
    <w:rsid w:val="002968DA"/>
    <w:rsid w:val="002B2282"/>
    <w:rsid w:val="002B338E"/>
    <w:rsid w:val="00461E55"/>
    <w:rsid w:val="00471EE7"/>
    <w:rsid w:val="004C335E"/>
    <w:rsid w:val="005D57B0"/>
    <w:rsid w:val="006067B5"/>
    <w:rsid w:val="00704335"/>
    <w:rsid w:val="00725CA6"/>
    <w:rsid w:val="00841CE0"/>
    <w:rsid w:val="008B5529"/>
    <w:rsid w:val="0093626D"/>
    <w:rsid w:val="00996179"/>
    <w:rsid w:val="00A10A52"/>
    <w:rsid w:val="00A54796"/>
    <w:rsid w:val="00A712C2"/>
    <w:rsid w:val="00A84398"/>
    <w:rsid w:val="00AF11E7"/>
    <w:rsid w:val="00B709AB"/>
    <w:rsid w:val="00B86D4E"/>
    <w:rsid w:val="00C51646"/>
    <w:rsid w:val="00CD5618"/>
    <w:rsid w:val="00DC0C52"/>
    <w:rsid w:val="00EA5181"/>
    <w:rsid w:val="00EE668D"/>
    <w:rsid w:val="00FC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285E1"/>
  <w15:chartTrackingRefBased/>
  <w15:docId w15:val="{505B6A12-F863-40F9-BB00-44C7A70C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9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leimon Patirelis</dc:creator>
  <cp:keywords/>
  <dc:description/>
  <cp:lastModifiedBy>Alexandro Patirelis</cp:lastModifiedBy>
  <cp:revision>3</cp:revision>
  <dcterms:created xsi:type="dcterms:W3CDTF">2024-08-25T16:58:00Z</dcterms:created>
  <dcterms:modified xsi:type="dcterms:W3CDTF">2024-08-25T17:20:00Z</dcterms:modified>
</cp:coreProperties>
</file>